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14400</wp:posOffset>
                </wp:positionH>
                <wp:positionV relativeFrom="paragraph">
                  <wp:posOffset>167640</wp:posOffset>
                </wp:positionV>
                <wp:extent cx="3381375" cy="2639695"/>
                <wp:effectExtent l="15875" t="0" r="0" b="1587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1480" cy="2639520"/>
                          <a:chOff x="0" y="0"/>
                          <a:chExt cx="3381480" cy="263952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250200"/>
                            <a:ext cx="890280" cy="1164600"/>
                          </a:xfrm>
                          <a:prstGeom prst="rect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4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883520" y="250200"/>
                            <a:ext cx="907560" cy="1164600"/>
                          </a:xfrm>
                          <a:prstGeom prst="rect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5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936720" y="1455480"/>
                            <a:ext cx="907560" cy="1184400"/>
                          </a:xfrm>
                          <a:prstGeom prst="rect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6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932760" y="250200"/>
                            <a:ext cx="907560" cy="1164600"/>
                          </a:xfrm>
                          <a:prstGeom prst="rect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8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1890360" y="1458720"/>
                            <a:ext cx="907560" cy="1181160"/>
                          </a:xfrm>
                          <a:prstGeom prst="rect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18520" y="0"/>
                            <a:ext cx="4208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GB" w:eastAsia="ja-JP" w:bidi="ar-SA"/>
                                </w:rPr>
                                <w:t>Ctr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Picture 9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1458720"/>
                            <a:ext cx="890280" cy="1181160"/>
                          </a:xfrm>
                          <a:prstGeom prst="rect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52000" y="0"/>
                            <a:ext cx="4730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GB" w:eastAsia="ja-JP" w:bidi="ar-SA"/>
                                </w:rPr>
                                <w:t>Or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5840" y="0"/>
                            <a:ext cx="5144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GB" w:eastAsia="ja-JP" w:bidi="ar-SA"/>
                                </w:rPr>
                                <w:t>Ba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8280" y="688320"/>
                            <a:ext cx="49896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GB" w:eastAsia="ja-JP" w:bidi="ar-SA"/>
                                </w:rPr>
                                <w:t>3 hr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eastAsia="MS Mincho;ＭＳ 明朝" w:ascii="Calibri" w:hAnsi="Calibri" w:cs="Calibri"/>
                                  <w:color w:val="000000"/>
                                  <w:lang w:val="en-GB" w:eastAsia="ja-JP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8280" y="1910880"/>
                            <a:ext cx="58284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GB" w:eastAsia="ja-JP" w:bidi="ar-SA"/>
                                </w:rPr>
                                <w:t>24 hr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eastAsia="MS Mincho;ＭＳ 明朝" w:ascii="Calibri" w:hAnsi="Calibri" w:cs="Calibri"/>
                                  <w:color w:val="000000"/>
                                  <w:lang w:val="en-GB" w:eastAsia="ja-JP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0" y="735480"/>
                            <a:ext cx="381600" cy="567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2080" y="857880"/>
                            <a:ext cx="381600" cy="531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36720" y="735480"/>
                            <a:ext cx="380880" cy="567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04840" y="857880"/>
                            <a:ext cx="381600" cy="531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10160" y="735480"/>
                            <a:ext cx="381600" cy="567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79720" y="857880"/>
                            <a:ext cx="381600" cy="531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20" y="1945800"/>
                            <a:ext cx="381600" cy="567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2080" y="2068200"/>
                            <a:ext cx="381600" cy="531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36720" y="1950840"/>
                            <a:ext cx="380880" cy="567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04840" y="2072160"/>
                            <a:ext cx="381600" cy="53136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10160" y="1945800"/>
                            <a:ext cx="381600" cy="567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79720" y="2068200"/>
                            <a:ext cx="381600" cy="53100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2123280" y="110016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080440" y="227520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43520" y="1924200"/>
                            <a:ext cx="4964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GB" w:eastAsia="ja-JP" w:bidi="ar-SA"/>
                                </w:rPr>
                                <w:t>DR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240" y="717480"/>
                            <a:ext cx="4971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GB" w:eastAsia="ja-JP" w:bidi="ar-SA"/>
                                </w:rPr>
                                <w:t>DR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6120" y="708120"/>
                            <a:ext cx="4971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GB" w:eastAsia="ja-JP" w:bidi="ar-SA"/>
                                </w:rPr>
                                <w:t>DR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41000" y="708840"/>
                            <a:ext cx="49716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GB" w:eastAsia="ja-JP" w:bidi="ar-SA"/>
                                </w:rPr>
                                <w:t>DR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7600" y="1921680"/>
                            <a:ext cx="49716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GB" w:eastAsia="ja-JP" w:bidi="ar-SA"/>
                                </w:rPr>
                                <w:t>DR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72600" y="1921680"/>
                            <a:ext cx="49716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Mincho;ＭＳ 明朝" w:cs="Arial"/>
                                  <w:color w:val="000000"/>
                                  <w:lang w:val="en-GB" w:eastAsia="ja-JP" w:bidi="ar-SA"/>
                                </w:rPr>
                                <w:t>DRZ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pt;margin-top:13.2pt;width:266.25pt;height:207.85pt" coordorigin="1440,264" coordsize="5325,415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t" o:allowincell="f" style="position:absolute;left:1440;top:658;width:1401;height:1833;mso-wrap-style:none;v-text-anchor:middle" type="_x0000_t75">
                  <v:imagedata r:id="rId8" o:detectmouseclick="t"/>
                  <v:stroke color="black" weight="15840" joinstyle="miter" endcap="flat"/>
                  <w10:wrap type="none"/>
                </v:shape>
                <v:shape id="shape_0" ID="Picture 4" stroked="t" o:allowincell="f" style="position:absolute;left:4406;top:658;width:1428;height:1833;mso-wrap-style:none;v-text-anchor:middle" type="_x0000_t75">
                  <v:imagedata r:id="rId9" o:detectmouseclick="t"/>
                  <v:stroke color="black" weight="15840" joinstyle="miter" endcap="flat"/>
                  <w10:wrap type="none"/>
                </v:shape>
                <v:shape id="shape_0" ID="Picture 5" stroked="t" o:allowincell="f" style="position:absolute;left:2915;top:2556;width:1428;height:1864;mso-wrap-style:none;v-text-anchor:middle" type="_x0000_t75">
                  <v:imagedata r:id="rId10" o:detectmouseclick="t"/>
                  <v:stroke color="black" weight="15840" joinstyle="miter" endcap="flat"/>
                  <w10:wrap type="none"/>
                </v:shape>
                <v:shape id="shape_0" ID="Picture 6" stroked="t" o:allowincell="f" style="position:absolute;left:2909;top:658;width:1428;height:1833;mso-wrap-style:none;v-text-anchor:middle" type="_x0000_t75">
                  <v:imagedata r:id="rId11" o:detectmouseclick="t"/>
                  <v:stroke color="black" weight="15840" joinstyle="miter" endcap="flat"/>
                  <w10:wrap type="none"/>
                </v:shape>
                <v:shape id="shape_0" ID="Picture 8" stroked="t" o:allowincell="f" style="position:absolute;left:4417;top:2561;width:1428;height:1859;mso-wrap-style:none;v-text-anchor:middle" type="_x0000_t75">
                  <v:imagedata r:id="rId12" o:detectmouseclick="t"/>
                  <v:stroke color="black" weight="1584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84;top:264;width:662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GB" w:eastAsia="ja-JP" w:bidi="ar-SA"/>
                          </w:rPr>
                          <w:t>Ctr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9" stroked="t" o:allowincell="f" style="position:absolute;left:1440;top:2561;width:1401;height:1859;mso-wrap-style:none;v-text-anchor:middle" type="_x0000_t75">
                  <v:imagedata r:id="rId13" o:detectmouseclick="t"/>
                  <v:stroke color="black" weight="15840" joinstyle="miter" endcap="flat"/>
                  <w10:wrap type="none"/>
                </v:shape>
                <v:shape id="shape_0" stroked="f" o:allowincell="f" style="position:absolute;left:3254;top:264;width:744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GB" w:eastAsia="ja-JP" w:bidi="ar-SA"/>
                          </w:rPr>
                          <w:t>Or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25;top:264;width:809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GB" w:eastAsia="ja-JP" w:bidi="ar-SA"/>
                          </w:rPr>
                          <w:t>Ba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47;top:1348;width:785;height:57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GB" w:eastAsia="ja-JP" w:bidi="ar-SA"/>
                          </w:rPr>
                          <w:t>3 hr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eastAsia="MS Mincho;ＭＳ 明朝" w:ascii="Calibri" w:hAnsi="Calibri" w:cs="Calibri"/>
                            <w:color w:val="000000"/>
                            <w:lang w:val="en-GB" w:eastAsia="ja-JP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47;top:3273;width:917;height:57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GB" w:eastAsia="ja-JP" w:bidi="ar-SA"/>
                          </w:rPr>
                          <w:t>24 hr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eastAsia="MS Mincho;ＭＳ 明朝" w:ascii="Calibri" w:hAnsi="Calibri" w:cs="Calibri"/>
                            <w:color w:val="000000"/>
                            <w:lang w:val="en-GB" w:eastAsia="ja-JP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4,1422" to="2044,2314" ID="Straight Connector 18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line id="shape_0" from="1711,1615" to="2311,2450" ID="Straight Connector 21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line id="shape_0" from="2915,1422" to="3514,2314" ID="Straight Connector 24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line id="shape_0" from="3180,1615" to="3780,2450" ID="Straight Connector 25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line id="shape_0" from="4448,1422" to="5048,2314" ID="Straight Connector 26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line id="shape_0" from="4715,1615" to="5315,2450" ID="Straight Connector 27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line id="shape_0" from="1444,3328" to="2044,4220" ID="Straight Connector 28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line id="shape_0" from="1711,3521" to="2311,4356" ID="Straight Connector 29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line id="shape_0" from="2915,3336" to="3514,4228" ID="Straight Connector 30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line id="shape_0" from="3180,3527" to="3780,4363" ID="Straight Connector 31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line id="shape_0" from="4448,3328" to="5048,4220" ID="Straight Connector 32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line id="shape_0" from="4715,3521" to="5315,4356" ID="Straight Connector 33" stroked="t" o:allowincell="f" style="position:absolute;flip:y">
                  <v:stroke color="black" weight="15840" joinstyle="miter" endcap="flat"/>
                  <v:fill o:detectmouseclick="t" on="false"/>
                  <w10:wrap type="none"/>
                </v:lin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35" stroked="t" o:allowincell="f" style="position:absolute;left:4784;top:1997;width:0;height:0" type="_x0000_t32">
                  <v:stroke color="black" weight="15840" endarrow="open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38" stroked="t" o:allowincell="f" style="position:absolute;left:4716;top:3847;width:0;height:0" type="_x0000_t32">
                  <v:stroke color="black" weight="15840" endarrow="open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4973;top:3294;width:781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GB" w:eastAsia="ja-JP" w:bidi="ar-SA"/>
                          </w:rPr>
                          <w:t>DR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1;top:1394;width:782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GB" w:eastAsia="ja-JP" w:bidi="ar-SA"/>
                          </w:rPr>
                          <w:t>DR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34;top:1379;width:782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GB" w:eastAsia="ja-JP" w:bidi="ar-SA"/>
                          </w:rPr>
                          <w:t>DR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69;top:1380;width:782;height:43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GB" w:eastAsia="ja-JP" w:bidi="ar-SA"/>
                          </w:rPr>
                          <w:t>DR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56;top:3290;width:782;height:43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GB" w:eastAsia="ja-JP" w:bidi="ar-SA"/>
                          </w:rPr>
                          <w:t>DR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44;top:3290;width:782;height:43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Mincho;ＭＳ 明朝" w:cs="Arial"/>
                            <w:color w:val="000000"/>
                            <w:lang w:val="en-GB" w:eastAsia="ja-JP" w:bidi="ar-SA"/>
                          </w:rPr>
                          <w:t>DR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DNA adduct formation in BEAS-2B cells exposed to 7.5 </w:t>
      </w:r>
      <w:r>
        <w:rPr>
          <w:rFonts w:eastAsia="Symbol" w:cs="Symbol" w:ascii="Symbol" w:hAnsi="Symbol"/>
        </w:rPr>
        <w:t></w:t>
      </w:r>
      <w:r>
        <w:rPr>
          <w:lang w:val="en-GB"/>
        </w:rPr>
        <w:t>g/c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of PM organic extract and 15 </w:t>
      </w:r>
      <w:r>
        <w:rPr>
          <w:rFonts w:eastAsia="Symbol" w:cs="Symbol" w:ascii="Symbol" w:hAnsi="Symbol"/>
        </w:rPr>
        <w:t></w:t>
      </w:r>
      <w:r>
        <w:rPr>
          <w:lang w:val="en-GB"/>
        </w:rPr>
        <w:t>M BaP for 3 and 24 h. Representative autoradiograms showing DNA adduct profiles. The origin, at the bottom left-hand corner, was cut off before exposure. The arrow shows 10-(deoxyguanosin-</w:t>
      </w:r>
      <w:r>
        <w:rPr>
          <w:i/>
          <w:lang w:val="en-GB"/>
        </w:rPr>
        <w:t>N</w:t>
      </w:r>
      <w:r>
        <w:rPr>
          <w:vertAlign w:val="superscript"/>
          <w:lang w:val="en-GB"/>
        </w:rPr>
        <w:t>2</w:t>
      </w:r>
      <w:r>
        <w:rPr>
          <w:lang w:val="en-GB"/>
        </w:rPr>
        <w:t>-yl)-7,8,9-trihydroxy-7,8,9,10-tetrahydro-BaP (dG-</w:t>
      </w:r>
      <w:r>
        <w:rPr>
          <w:i/>
          <w:lang w:val="en-GB"/>
        </w:rPr>
        <w:t>N</w:t>
      </w:r>
      <w:r>
        <w:rPr>
          <w:vertAlign w:val="superscript"/>
          <w:lang w:val="en-GB"/>
        </w:rPr>
        <w:t>2</w:t>
      </w:r>
      <w:r>
        <w:rPr>
          <w:lang w:val="en-GB"/>
        </w:rPr>
        <w:t>-BPDE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10:09:00Z</dcterms:created>
  <dc:creator>Eleonora</dc:creator>
  <dc:description/>
  <cp:keywords/>
  <dc:language>en-US</dc:language>
  <cp:lastModifiedBy>Eleonora</cp:lastModifiedBy>
  <dcterms:modified xsi:type="dcterms:W3CDTF">2013-11-14T10:20:00Z</dcterms:modified>
  <cp:revision>1</cp:revision>
  <dc:subject/>
  <dc:title/>
</cp:coreProperties>
</file>